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20E" w:rsidRPr="00B85987" w:rsidRDefault="00EE020E" w:rsidP="00EE020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B41A0">
        <w:rPr>
          <w:rFonts w:ascii="Times New Roman" w:hAnsi="Times New Roman" w:cs="Times New Roman"/>
          <w:b/>
          <w:sz w:val="24"/>
          <w:szCs w:val="24"/>
        </w:rPr>
        <w:t>Supplementary Table S1.</w:t>
      </w:r>
      <w:proofErr w:type="gramEnd"/>
      <w:r w:rsidRPr="00B85987">
        <w:rPr>
          <w:rFonts w:ascii="Times New Roman" w:hAnsi="Times New Roman" w:cs="Times New Roman"/>
          <w:sz w:val="24"/>
          <w:szCs w:val="24"/>
        </w:rPr>
        <w:t xml:space="preserve"> List of primers us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</w:t>
      </w:r>
      <w:r w:rsidRPr="00B85987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B8598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1485"/>
        <w:gridCol w:w="2752"/>
        <w:gridCol w:w="5339"/>
      </w:tblGrid>
      <w:tr w:rsidR="00EE020E" w:rsidRPr="009F3D7E" w:rsidTr="00C808DC">
        <w:trPr>
          <w:trHeight w:val="377"/>
        </w:trPr>
        <w:tc>
          <w:tcPr>
            <w:tcW w:w="1485" w:type="dxa"/>
          </w:tcPr>
          <w:p w:rsidR="00EE020E" w:rsidRPr="002D606F" w:rsidRDefault="00EE020E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6F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752" w:type="dxa"/>
          </w:tcPr>
          <w:p w:rsidR="00EE020E" w:rsidRPr="002D606F" w:rsidRDefault="00EE020E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5339" w:type="dxa"/>
          </w:tcPr>
          <w:p w:rsidR="00EE020E" w:rsidRPr="002D606F" w:rsidRDefault="00EE020E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06F"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</w:tc>
      </w:tr>
      <w:tr w:rsidR="00EE020E" w:rsidRPr="009F3D7E" w:rsidTr="00C808DC">
        <w:trPr>
          <w:trHeight w:val="695"/>
        </w:trPr>
        <w:tc>
          <w:tcPr>
            <w:tcW w:w="1485" w:type="dxa"/>
          </w:tcPr>
          <w:p w:rsidR="00EE020E" w:rsidRPr="002D606F" w:rsidRDefault="00EE020E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D606F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2752" w:type="dxa"/>
          </w:tcPr>
          <w:p w:rsidR="00EE020E" w:rsidRPr="00AF0748" w:rsidRDefault="00EE020E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748">
              <w:rPr>
                <w:rFonts w:ascii="Times New Roman" w:hAnsi="Times New Roman" w:cs="Times New Roman"/>
                <w:sz w:val="24"/>
                <w:szCs w:val="24"/>
              </w:rPr>
              <w:t>GQ339780.1</w:t>
            </w:r>
          </w:p>
        </w:tc>
        <w:tc>
          <w:tcPr>
            <w:tcW w:w="5339" w:type="dxa"/>
          </w:tcPr>
          <w:p w:rsidR="00EE020E" w:rsidRPr="00AF0748" w:rsidRDefault="00EE020E" w:rsidP="00C808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748">
              <w:rPr>
                <w:rFonts w:ascii="Times New Roman" w:hAnsi="Times New Roman" w:cs="Times New Roman"/>
                <w:sz w:val="24"/>
                <w:szCs w:val="24"/>
              </w:rPr>
              <w:t>Forward: TCTGTACGGCAATGTCGTGC</w:t>
            </w:r>
          </w:p>
          <w:p w:rsidR="00EE020E" w:rsidRPr="00AF0748" w:rsidRDefault="00EE020E" w:rsidP="00C808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748">
              <w:rPr>
                <w:rFonts w:ascii="Times New Roman" w:hAnsi="Times New Roman" w:cs="Times New Roman"/>
                <w:sz w:val="24"/>
                <w:szCs w:val="24"/>
              </w:rPr>
              <w:t>Reverse: ATCCCAGGGAACATGGTGG</w:t>
            </w:r>
          </w:p>
        </w:tc>
      </w:tr>
      <w:tr w:rsidR="00EE020E" w:rsidRPr="009F3D7E" w:rsidTr="00C808DC">
        <w:trPr>
          <w:trHeight w:val="680"/>
        </w:trPr>
        <w:tc>
          <w:tcPr>
            <w:tcW w:w="1485" w:type="dxa"/>
          </w:tcPr>
          <w:p w:rsidR="00EE020E" w:rsidRPr="002D606F" w:rsidRDefault="00EE020E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aSAMS</w:t>
            </w:r>
            <w:proofErr w:type="spellEnd"/>
          </w:p>
        </w:tc>
        <w:tc>
          <w:tcPr>
            <w:tcW w:w="2752" w:type="dxa"/>
          </w:tcPr>
          <w:p w:rsidR="00EE020E" w:rsidRPr="00AF0748" w:rsidRDefault="00EE020E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748">
              <w:rPr>
                <w:rFonts w:ascii="Times New Roman" w:hAnsi="Times New Roman" w:cs="Times New Roman"/>
                <w:sz w:val="24"/>
                <w:szCs w:val="24"/>
              </w:rPr>
              <w:t>HM770448.1</w:t>
            </w:r>
          </w:p>
        </w:tc>
        <w:tc>
          <w:tcPr>
            <w:tcW w:w="5339" w:type="dxa"/>
          </w:tcPr>
          <w:p w:rsidR="00EE020E" w:rsidRPr="00AF0748" w:rsidRDefault="00EE020E" w:rsidP="00C808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748">
              <w:rPr>
                <w:rFonts w:ascii="Times New Roman" w:hAnsi="Times New Roman" w:cs="Times New Roman"/>
                <w:sz w:val="24"/>
                <w:szCs w:val="24"/>
              </w:rPr>
              <w:t>Forward: GCGTCCTCATCTACCAGAGC</w:t>
            </w:r>
          </w:p>
          <w:p w:rsidR="00EE020E" w:rsidRPr="00AF0748" w:rsidRDefault="00EE020E" w:rsidP="00C808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748">
              <w:rPr>
                <w:rFonts w:ascii="Times New Roman" w:hAnsi="Times New Roman" w:cs="Times New Roman"/>
                <w:sz w:val="24"/>
                <w:szCs w:val="24"/>
              </w:rPr>
              <w:t>Reverse: CTTGCCTTCCTTGACCAGAG</w:t>
            </w:r>
          </w:p>
        </w:tc>
      </w:tr>
      <w:tr w:rsidR="00EE020E" w:rsidRPr="009F3D7E" w:rsidTr="00C808DC">
        <w:trPr>
          <w:trHeight w:val="695"/>
        </w:trPr>
        <w:tc>
          <w:tcPr>
            <w:tcW w:w="1485" w:type="dxa"/>
          </w:tcPr>
          <w:p w:rsidR="00EE020E" w:rsidRPr="002D606F" w:rsidRDefault="00EE020E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aDMAS1</w:t>
            </w:r>
          </w:p>
        </w:tc>
        <w:tc>
          <w:tcPr>
            <w:tcW w:w="2752" w:type="dxa"/>
          </w:tcPr>
          <w:p w:rsidR="00EE020E" w:rsidRPr="00AF0748" w:rsidRDefault="00EE020E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748">
              <w:rPr>
                <w:rFonts w:ascii="Times New Roman" w:hAnsi="Times New Roman" w:cs="Times New Roman"/>
                <w:sz w:val="24"/>
                <w:szCs w:val="24"/>
              </w:rPr>
              <w:t>AB269908.1</w:t>
            </w:r>
          </w:p>
        </w:tc>
        <w:tc>
          <w:tcPr>
            <w:tcW w:w="5339" w:type="dxa"/>
          </w:tcPr>
          <w:p w:rsidR="00EE020E" w:rsidRPr="00AF0748" w:rsidRDefault="00EE020E" w:rsidP="00C808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748">
              <w:rPr>
                <w:rFonts w:ascii="Times New Roman" w:hAnsi="Times New Roman" w:cs="Times New Roman"/>
                <w:sz w:val="24"/>
                <w:szCs w:val="24"/>
              </w:rPr>
              <w:t>Forward: ACGTGGACCTGTACCTCGTC</w:t>
            </w:r>
          </w:p>
          <w:p w:rsidR="00EE020E" w:rsidRPr="00AF0748" w:rsidRDefault="00EE020E" w:rsidP="00C808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748">
              <w:rPr>
                <w:rFonts w:ascii="Times New Roman" w:hAnsi="Times New Roman" w:cs="Times New Roman"/>
                <w:sz w:val="24"/>
                <w:szCs w:val="24"/>
              </w:rPr>
              <w:t>Reverse: GGTTCACCTCCACCTGATTG</w:t>
            </w:r>
          </w:p>
        </w:tc>
      </w:tr>
      <w:tr w:rsidR="00EE020E" w:rsidRPr="009F3D7E" w:rsidTr="00C808DC">
        <w:trPr>
          <w:trHeight w:val="695"/>
        </w:trPr>
        <w:tc>
          <w:tcPr>
            <w:tcW w:w="1485" w:type="dxa"/>
          </w:tcPr>
          <w:p w:rsidR="00EE020E" w:rsidRDefault="00EE020E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aYSL15</w:t>
            </w:r>
          </w:p>
        </w:tc>
        <w:tc>
          <w:tcPr>
            <w:tcW w:w="2752" w:type="dxa"/>
          </w:tcPr>
          <w:p w:rsidR="00EE020E" w:rsidRDefault="00EE020E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E22">
              <w:rPr>
                <w:rFonts w:ascii="Times New Roman" w:hAnsi="Times New Roman" w:cs="Times New Roman"/>
                <w:sz w:val="24"/>
                <w:szCs w:val="24"/>
              </w:rPr>
              <w:t>AK334282.1</w:t>
            </w:r>
          </w:p>
          <w:p w:rsidR="00EE020E" w:rsidRPr="00B527DC" w:rsidRDefault="00EE020E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42E22">
              <w:rPr>
                <w:rFonts w:ascii="Times New Roman" w:hAnsi="Times New Roman" w:cs="Times New Roman"/>
                <w:sz w:val="24"/>
                <w:szCs w:val="24"/>
              </w:rPr>
              <w:t xml:space="preserve">highly similar to the rice </w:t>
            </w:r>
            <w:r w:rsidRPr="00BE1AA1">
              <w:rPr>
                <w:rFonts w:ascii="Times New Roman" w:hAnsi="Times New Roman" w:cs="Times New Roman"/>
                <w:i/>
                <w:sz w:val="24"/>
                <w:szCs w:val="24"/>
              </w:rPr>
              <w:t>OsYSL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39" w:type="dxa"/>
          </w:tcPr>
          <w:p w:rsidR="00EE020E" w:rsidRDefault="00EE020E" w:rsidP="00C808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CFA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7BED">
              <w:rPr>
                <w:rFonts w:ascii="Times New Roman" w:hAnsi="Times New Roman" w:cs="Times New Roman"/>
                <w:sz w:val="24"/>
                <w:szCs w:val="24"/>
              </w:rPr>
              <w:t>GAGGATCCACACAACGTCAG</w:t>
            </w:r>
          </w:p>
          <w:p w:rsidR="00EE020E" w:rsidRPr="00F11CFA" w:rsidRDefault="00EE020E" w:rsidP="00C808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CFA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B37BED">
              <w:rPr>
                <w:rFonts w:ascii="Times New Roman" w:hAnsi="Times New Roman" w:cs="Times New Roman"/>
                <w:sz w:val="24"/>
                <w:szCs w:val="24"/>
              </w:rPr>
              <w:t>CTGTAGGCGACAAC AAGCAA</w:t>
            </w:r>
          </w:p>
        </w:tc>
      </w:tr>
      <w:tr w:rsidR="00EE020E" w:rsidRPr="009F3D7E" w:rsidTr="00C808DC">
        <w:trPr>
          <w:trHeight w:val="680"/>
        </w:trPr>
        <w:tc>
          <w:tcPr>
            <w:tcW w:w="1485" w:type="dxa"/>
          </w:tcPr>
          <w:p w:rsidR="00EE020E" w:rsidRPr="002D606F" w:rsidRDefault="00EE020E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aPCS1</w:t>
            </w:r>
          </w:p>
        </w:tc>
        <w:tc>
          <w:tcPr>
            <w:tcW w:w="2752" w:type="dxa"/>
          </w:tcPr>
          <w:p w:rsidR="00EE020E" w:rsidRPr="002D606F" w:rsidRDefault="00EE020E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AF1">
              <w:rPr>
                <w:rFonts w:ascii="Times New Roman" w:hAnsi="Times New Roman" w:cs="Times New Roman"/>
                <w:sz w:val="24"/>
                <w:szCs w:val="24"/>
              </w:rPr>
              <w:t>AF093752</w:t>
            </w:r>
          </w:p>
        </w:tc>
        <w:tc>
          <w:tcPr>
            <w:tcW w:w="5339" w:type="dxa"/>
          </w:tcPr>
          <w:p w:rsidR="00EE020E" w:rsidRPr="007515B8" w:rsidRDefault="00EE020E" w:rsidP="00C808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5B8">
              <w:rPr>
                <w:rFonts w:ascii="Times New Roman" w:hAnsi="Times New Roman" w:cs="Times New Roman"/>
                <w:sz w:val="24"/>
                <w:szCs w:val="24"/>
              </w:rPr>
              <w:t xml:space="preserve">Forward: CAGACCACCATCCACGACTT  </w:t>
            </w:r>
          </w:p>
          <w:p w:rsidR="00EE020E" w:rsidRPr="007515B8" w:rsidRDefault="00EE020E" w:rsidP="00C808D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515B8">
              <w:rPr>
                <w:rFonts w:ascii="Times New Roman" w:hAnsi="Times New Roman" w:cs="Times New Roman"/>
                <w:sz w:val="24"/>
                <w:szCs w:val="24"/>
              </w:rPr>
              <w:t>Reverse: ACAGCCTGTTCATTCCCTTT</w:t>
            </w:r>
          </w:p>
        </w:tc>
      </w:tr>
      <w:tr w:rsidR="00EE020E" w:rsidRPr="009F3D7E" w:rsidTr="00C808DC">
        <w:trPr>
          <w:trHeight w:val="695"/>
        </w:trPr>
        <w:tc>
          <w:tcPr>
            <w:tcW w:w="1485" w:type="dxa"/>
          </w:tcPr>
          <w:p w:rsidR="00EE020E" w:rsidRPr="00895B0D" w:rsidRDefault="00EE020E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5B0D">
              <w:rPr>
                <w:rFonts w:ascii="Times New Roman" w:hAnsi="Times New Roman" w:cs="Times New Roman"/>
                <w:i/>
                <w:sz w:val="24"/>
                <w:szCs w:val="24"/>
              </w:rPr>
              <w:t>TaMT1</w:t>
            </w:r>
          </w:p>
        </w:tc>
        <w:tc>
          <w:tcPr>
            <w:tcW w:w="2752" w:type="dxa"/>
          </w:tcPr>
          <w:p w:rsidR="00EE020E" w:rsidRPr="00895B0D" w:rsidRDefault="00EE020E" w:rsidP="00C808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B0D">
              <w:rPr>
                <w:rFonts w:ascii="Times New Roman" w:hAnsi="Times New Roman" w:cs="Times New Roman"/>
                <w:sz w:val="24"/>
                <w:szCs w:val="24"/>
              </w:rPr>
              <w:t>L11879.1</w:t>
            </w:r>
          </w:p>
          <w:p w:rsidR="00EE020E" w:rsidRPr="00895B0D" w:rsidRDefault="00EE020E" w:rsidP="00C808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9" w:type="dxa"/>
          </w:tcPr>
          <w:p w:rsidR="00EE020E" w:rsidRPr="00895B0D" w:rsidRDefault="00EE020E" w:rsidP="00C808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5B0D">
              <w:rPr>
                <w:rFonts w:ascii="Times New Roman" w:hAnsi="Times New Roman" w:cs="Times New Roman"/>
                <w:sz w:val="24"/>
                <w:szCs w:val="24"/>
              </w:rPr>
              <w:t>Forward: ACACCAAGGGCAGAGCATAG</w:t>
            </w:r>
          </w:p>
          <w:p w:rsidR="00EE020E" w:rsidRPr="00895B0D" w:rsidRDefault="00EE020E" w:rsidP="00C808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5B0D">
              <w:rPr>
                <w:rFonts w:ascii="Times New Roman" w:hAnsi="Times New Roman" w:cs="Times New Roman"/>
                <w:sz w:val="24"/>
                <w:szCs w:val="24"/>
              </w:rPr>
              <w:t>Reverse: CACTCGTGTGATGGTGTGAG</w:t>
            </w:r>
          </w:p>
        </w:tc>
      </w:tr>
    </w:tbl>
    <w:p w:rsidR="00EE020E" w:rsidRDefault="00EE020E" w:rsidP="00EE020E">
      <w:pPr>
        <w:rPr>
          <w:rFonts w:ascii="Times New Roman" w:hAnsi="Times New Roman" w:cs="Times New Roman"/>
          <w:sz w:val="24"/>
          <w:szCs w:val="24"/>
        </w:rPr>
      </w:pPr>
    </w:p>
    <w:p w:rsidR="00983410" w:rsidRDefault="00983410"/>
    <w:sectPr w:rsidR="00983410" w:rsidSect="00983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EE020E"/>
    <w:rsid w:val="00027BD6"/>
    <w:rsid w:val="000517B4"/>
    <w:rsid w:val="001140C6"/>
    <w:rsid w:val="001D256F"/>
    <w:rsid w:val="0075343D"/>
    <w:rsid w:val="00983410"/>
    <w:rsid w:val="00C878E1"/>
    <w:rsid w:val="00E451ED"/>
    <w:rsid w:val="00EE020E"/>
    <w:rsid w:val="00EF66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2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2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F79DD5E4-9164-4740-971B-AB72B8370293}"/>
</file>

<file path=customXml/itemProps2.xml><?xml version="1.0" encoding="utf-8"?>
<ds:datastoreItem xmlns:ds="http://schemas.openxmlformats.org/officeDocument/2006/customXml" ds:itemID="{369E0A42-E0D6-4F0F-9CB3-14E680ECA5CD}"/>
</file>

<file path=customXml/itemProps3.xml><?xml version="1.0" encoding="utf-8"?>
<ds:datastoreItem xmlns:ds="http://schemas.openxmlformats.org/officeDocument/2006/customXml" ds:itemID="{73115A73-2855-41D5-908B-D6E0237DF5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mi</dc:creator>
  <cp:lastModifiedBy>Rumi</cp:lastModifiedBy>
  <cp:revision>2</cp:revision>
  <dcterms:created xsi:type="dcterms:W3CDTF">2016-04-26T19:09:00Z</dcterms:created>
  <dcterms:modified xsi:type="dcterms:W3CDTF">2016-04-26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